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826"/>
      </w:tblGrid>
      <w:tr w:rsidR="0036547F" w14:paraId="13329344" w14:textId="77777777" w:rsidTr="00191378">
        <w:trPr>
          <w:trHeight w:val="699"/>
        </w:trPr>
        <w:tc>
          <w:tcPr>
            <w:tcW w:w="5524" w:type="dxa"/>
            <w:shd w:val="clear" w:color="auto" w:fill="DAE9F7" w:themeFill="text2" w:themeFillTint="1A"/>
            <w:vAlign w:val="center"/>
          </w:tcPr>
          <w:p w14:paraId="4C36EE7B" w14:textId="2E511083" w:rsidR="0036547F" w:rsidRPr="0036547F" w:rsidRDefault="0036547F" w:rsidP="003654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826" w:type="dxa"/>
            <w:shd w:val="clear" w:color="auto" w:fill="DAE9F7" w:themeFill="text2" w:themeFillTint="1A"/>
            <w:vAlign w:val="center"/>
          </w:tcPr>
          <w:p w14:paraId="7267CD0E" w14:textId="0D069C4B" w:rsidR="0036547F" w:rsidRPr="0036547F" w:rsidRDefault="0036547F" w:rsidP="0036547F">
            <w:pPr>
              <w:jc w:val="center"/>
              <w:rPr>
                <w:b/>
                <w:bCs/>
              </w:rPr>
            </w:pPr>
            <w:r w:rsidRPr="0036547F">
              <w:rPr>
                <w:b/>
                <w:bCs/>
              </w:rPr>
              <w:t>Hypothesized Relationship with High Creative Achievement</w:t>
            </w:r>
          </w:p>
        </w:tc>
      </w:tr>
      <w:tr w:rsidR="0036547F" w14:paraId="6E51F9AE" w14:textId="77777777" w:rsidTr="0036547F">
        <w:tc>
          <w:tcPr>
            <w:tcW w:w="9350" w:type="dxa"/>
            <w:gridSpan w:val="2"/>
            <w:shd w:val="clear" w:color="auto" w:fill="D9D9D9" w:themeFill="background1" w:themeFillShade="D9"/>
            <w:vAlign w:val="center"/>
          </w:tcPr>
          <w:p w14:paraId="6F536B8D" w14:textId="7250477E" w:rsidR="0036547F" w:rsidRDefault="0036547F" w:rsidP="0036547F">
            <w:r w:rsidRPr="0036547F">
              <w:rPr>
                <w:b/>
                <w:bCs/>
              </w:rPr>
              <w:t>Personal</w:t>
            </w:r>
            <w:r>
              <w:t xml:space="preserve"> </w:t>
            </w:r>
            <w:r w:rsidRPr="0036547F">
              <w:rPr>
                <w:b/>
                <w:bCs/>
              </w:rPr>
              <w:t>Factors</w:t>
            </w:r>
          </w:p>
        </w:tc>
      </w:tr>
      <w:tr w:rsidR="0036547F" w14:paraId="49687D3E" w14:textId="77777777" w:rsidTr="0036547F">
        <w:tc>
          <w:tcPr>
            <w:tcW w:w="5524" w:type="dxa"/>
          </w:tcPr>
          <w:p w14:paraId="59E472FC" w14:textId="7323C8EC" w:rsidR="0036547F" w:rsidRDefault="0036547F">
            <w:r>
              <w:t xml:space="preserve">     Age</w:t>
            </w:r>
          </w:p>
        </w:tc>
        <w:tc>
          <w:tcPr>
            <w:tcW w:w="3826" w:type="dxa"/>
            <w:vAlign w:val="center"/>
          </w:tcPr>
          <w:p w14:paraId="2C1C013E" w14:textId="78A22AD1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308A2F44" w14:textId="77777777" w:rsidTr="0036547F">
        <w:tc>
          <w:tcPr>
            <w:tcW w:w="5524" w:type="dxa"/>
          </w:tcPr>
          <w:p w14:paraId="48998592" w14:textId="3C792B44" w:rsidR="0036547F" w:rsidRDefault="0036547F">
            <w:r>
              <w:t xml:space="preserve">     Biological Sex</w:t>
            </w:r>
          </w:p>
        </w:tc>
        <w:tc>
          <w:tcPr>
            <w:tcW w:w="3826" w:type="dxa"/>
            <w:vAlign w:val="center"/>
          </w:tcPr>
          <w:p w14:paraId="44A607E8" w14:textId="6E471079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078A8A66" w14:textId="77777777" w:rsidTr="0036547F">
        <w:tc>
          <w:tcPr>
            <w:tcW w:w="5524" w:type="dxa"/>
          </w:tcPr>
          <w:p w14:paraId="51D8C2FC" w14:textId="20B35E34" w:rsidR="0036547F" w:rsidRDefault="0036547F" w:rsidP="0036547F">
            <w:r>
              <w:t xml:space="preserve">     Country of Birth</w:t>
            </w:r>
          </w:p>
        </w:tc>
        <w:tc>
          <w:tcPr>
            <w:tcW w:w="3826" w:type="dxa"/>
            <w:vAlign w:val="center"/>
          </w:tcPr>
          <w:p w14:paraId="03BD12E5" w14:textId="5B7F4997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5DDCB7A5" w14:textId="77777777" w:rsidTr="0036547F">
        <w:tc>
          <w:tcPr>
            <w:tcW w:w="5524" w:type="dxa"/>
          </w:tcPr>
          <w:p w14:paraId="1A4AC163" w14:textId="4D346013" w:rsidR="0036547F" w:rsidRDefault="0036547F" w:rsidP="0036547F">
            <w:r>
              <w:t xml:space="preserve">     Country of Surgical Practice</w:t>
            </w:r>
          </w:p>
        </w:tc>
        <w:tc>
          <w:tcPr>
            <w:tcW w:w="3826" w:type="dxa"/>
            <w:vAlign w:val="center"/>
          </w:tcPr>
          <w:p w14:paraId="40E9A145" w14:textId="00519914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2043B8AA" w14:textId="77777777" w:rsidTr="0036547F">
        <w:tc>
          <w:tcPr>
            <w:tcW w:w="5524" w:type="dxa"/>
          </w:tcPr>
          <w:p w14:paraId="76529B90" w14:textId="2D6027A3" w:rsidR="0036547F" w:rsidRDefault="0036547F" w:rsidP="0036547F">
            <w:r>
              <w:t xml:space="preserve">     Ethnicity</w:t>
            </w:r>
          </w:p>
        </w:tc>
        <w:tc>
          <w:tcPr>
            <w:tcW w:w="3826" w:type="dxa"/>
            <w:vAlign w:val="center"/>
          </w:tcPr>
          <w:p w14:paraId="5A26DEF1" w14:textId="556A3F33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32E93C87" w14:textId="77777777" w:rsidTr="0036547F">
        <w:tc>
          <w:tcPr>
            <w:tcW w:w="5524" w:type="dxa"/>
          </w:tcPr>
          <w:p w14:paraId="6463785C" w14:textId="68B34001" w:rsidR="0036547F" w:rsidRDefault="0036547F" w:rsidP="0036547F">
            <w:r>
              <w:t xml:space="preserve">     First Spoken Language</w:t>
            </w:r>
          </w:p>
        </w:tc>
        <w:tc>
          <w:tcPr>
            <w:tcW w:w="3826" w:type="dxa"/>
            <w:vAlign w:val="center"/>
          </w:tcPr>
          <w:p w14:paraId="570D43A7" w14:textId="68076470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73275316" w14:textId="77777777" w:rsidTr="0036547F">
        <w:tc>
          <w:tcPr>
            <w:tcW w:w="5524" w:type="dxa"/>
          </w:tcPr>
          <w:p w14:paraId="3D37DEBA" w14:textId="343C676A" w:rsidR="0036547F" w:rsidRDefault="0036547F" w:rsidP="0036547F">
            <w:r>
              <w:t xml:space="preserve">     Bilingual Status</w:t>
            </w:r>
          </w:p>
        </w:tc>
        <w:tc>
          <w:tcPr>
            <w:tcW w:w="3826" w:type="dxa"/>
            <w:vAlign w:val="center"/>
          </w:tcPr>
          <w:p w14:paraId="23684B8E" w14:textId="704EE1F3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439BC092" w14:textId="77777777" w:rsidTr="0036547F">
        <w:tc>
          <w:tcPr>
            <w:tcW w:w="5524" w:type="dxa"/>
          </w:tcPr>
          <w:p w14:paraId="240E81A3" w14:textId="3008BCEB" w:rsidR="0036547F" w:rsidRDefault="0036547F" w:rsidP="0036547F">
            <w:r>
              <w:t xml:space="preserve">     Immigration Status </w:t>
            </w:r>
          </w:p>
        </w:tc>
        <w:tc>
          <w:tcPr>
            <w:tcW w:w="3826" w:type="dxa"/>
            <w:vAlign w:val="center"/>
          </w:tcPr>
          <w:p w14:paraId="5B902301" w14:textId="7B971EF3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62584B52" w14:textId="77777777" w:rsidTr="0036547F">
        <w:tc>
          <w:tcPr>
            <w:tcW w:w="5524" w:type="dxa"/>
          </w:tcPr>
          <w:p w14:paraId="5B7798F6" w14:textId="0F156465" w:rsidR="0036547F" w:rsidRDefault="0036547F" w:rsidP="0036547F">
            <w:r>
              <w:t xml:space="preserve">     Family History of Creative Achievement</w:t>
            </w:r>
          </w:p>
        </w:tc>
        <w:tc>
          <w:tcPr>
            <w:tcW w:w="3826" w:type="dxa"/>
            <w:vAlign w:val="center"/>
          </w:tcPr>
          <w:p w14:paraId="1633F55A" w14:textId="40F72409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54FBD4DE" w14:textId="77777777" w:rsidTr="0036547F">
        <w:tc>
          <w:tcPr>
            <w:tcW w:w="5524" w:type="dxa"/>
          </w:tcPr>
          <w:p w14:paraId="3E9DE860" w14:textId="60002559" w:rsidR="0036547F" w:rsidRDefault="0036547F" w:rsidP="0036547F">
            <w:r>
              <w:t xml:space="preserve">     Presence of Creative Friends</w:t>
            </w:r>
          </w:p>
        </w:tc>
        <w:tc>
          <w:tcPr>
            <w:tcW w:w="3826" w:type="dxa"/>
            <w:vAlign w:val="center"/>
          </w:tcPr>
          <w:p w14:paraId="4AE88324" w14:textId="713F71FC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16BBEAE0" w14:textId="77777777" w:rsidTr="0036547F">
        <w:tc>
          <w:tcPr>
            <w:tcW w:w="5524" w:type="dxa"/>
          </w:tcPr>
          <w:p w14:paraId="64BC9E59" w14:textId="0E3FD9DF" w:rsidR="0036547F" w:rsidRDefault="0036547F" w:rsidP="0036547F">
            <w:r>
              <w:t xml:space="preserve">     Presence of Creative Colleagues</w:t>
            </w:r>
          </w:p>
        </w:tc>
        <w:tc>
          <w:tcPr>
            <w:tcW w:w="3826" w:type="dxa"/>
            <w:vAlign w:val="center"/>
          </w:tcPr>
          <w:p w14:paraId="3313B963" w14:textId="5955540E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1FB53B24" w14:textId="77777777" w:rsidTr="0036547F">
        <w:tc>
          <w:tcPr>
            <w:tcW w:w="5524" w:type="dxa"/>
          </w:tcPr>
          <w:p w14:paraId="5B89040C" w14:textId="3CAD42EB" w:rsidR="0036547F" w:rsidRDefault="0036547F" w:rsidP="0036547F">
            <w:r>
              <w:t xml:space="preserve">     Creative Hobbies</w:t>
            </w:r>
          </w:p>
        </w:tc>
        <w:tc>
          <w:tcPr>
            <w:tcW w:w="3826" w:type="dxa"/>
            <w:vAlign w:val="center"/>
          </w:tcPr>
          <w:p w14:paraId="326D21C4" w14:textId="14F6DB4F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0D72D6E8" w14:textId="77777777" w:rsidTr="0036547F">
        <w:tc>
          <w:tcPr>
            <w:tcW w:w="5524" w:type="dxa"/>
          </w:tcPr>
          <w:p w14:paraId="76462F9A" w14:textId="6B7C22DC" w:rsidR="0036547F" w:rsidRDefault="0036547F" w:rsidP="0036547F">
            <w:r>
              <w:t xml:space="preserve">     Medication</w:t>
            </w:r>
          </w:p>
        </w:tc>
        <w:tc>
          <w:tcPr>
            <w:tcW w:w="3826" w:type="dxa"/>
            <w:vAlign w:val="center"/>
          </w:tcPr>
          <w:p w14:paraId="7D9D0FC4" w14:textId="50692693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6CE3C8F0" w14:textId="77777777" w:rsidTr="0036547F">
        <w:tc>
          <w:tcPr>
            <w:tcW w:w="5524" w:type="dxa"/>
          </w:tcPr>
          <w:p w14:paraId="65230BE3" w14:textId="19170A35" w:rsidR="0036547F" w:rsidRDefault="0036547F" w:rsidP="0036547F">
            <w:r>
              <w:t xml:space="preserve">     Travel Frequency</w:t>
            </w:r>
          </w:p>
        </w:tc>
        <w:tc>
          <w:tcPr>
            <w:tcW w:w="3826" w:type="dxa"/>
            <w:vAlign w:val="center"/>
          </w:tcPr>
          <w:p w14:paraId="0C8BDE82" w14:textId="398F0B75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4DAFC16D" w14:textId="77777777" w:rsidTr="0036547F">
        <w:tc>
          <w:tcPr>
            <w:tcW w:w="5524" w:type="dxa"/>
          </w:tcPr>
          <w:p w14:paraId="2F5EB33A" w14:textId="6D909348" w:rsidR="0036547F" w:rsidRDefault="0036547F" w:rsidP="0036547F">
            <w:r>
              <w:t xml:space="preserve">     Number of Countries Visited</w:t>
            </w:r>
          </w:p>
        </w:tc>
        <w:tc>
          <w:tcPr>
            <w:tcW w:w="3826" w:type="dxa"/>
            <w:vAlign w:val="center"/>
          </w:tcPr>
          <w:p w14:paraId="5F0E967A" w14:textId="0FA0D231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18CB616D" w14:textId="77777777" w:rsidTr="0036547F">
        <w:tc>
          <w:tcPr>
            <w:tcW w:w="5524" w:type="dxa"/>
          </w:tcPr>
          <w:p w14:paraId="35E17E6E" w14:textId="5C4EFF40" w:rsidR="0036547F" w:rsidRDefault="0036547F" w:rsidP="0036547F">
            <w:r>
              <w:t xml:space="preserve">     “Think Time”</w:t>
            </w:r>
          </w:p>
        </w:tc>
        <w:tc>
          <w:tcPr>
            <w:tcW w:w="3826" w:type="dxa"/>
            <w:vAlign w:val="center"/>
          </w:tcPr>
          <w:p w14:paraId="26BC1702" w14:textId="0240F151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7818F855" w14:textId="77777777" w:rsidTr="0036547F">
        <w:tc>
          <w:tcPr>
            <w:tcW w:w="9350" w:type="dxa"/>
            <w:gridSpan w:val="2"/>
            <w:shd w:val="clear" w:color="auto" w:fill="D9D9D9" w:themeFill="background1" w:themeFillShade="D9"/>
            <w:vAlign w:val="center"/>
          </w:tcPr>
          <w:p w14:paraId="6C75A3C7" w14:textId="448B9A28" w:rsidR="0036547F" w:rsidRDefault="0036547F" w:rsidP="0036547F">
            <w:r w:rsidRPr="0036547F">
              <w:rPr>
                <w:b/>
                <w:bCs/>
              </w:rPr>
              <w:t>Professional Factors</w:t>
            </w:r>
          </w:p>
        </w:tc>
      </w:tr>
      <w:tr w:rsidR="0036547F" w14:paraId="5E2F92FC" w14:textId="77777777" w:rsidTr="0036547F">
        <w:tc>
          <w:tcPr>
            <w:tcW w:w="5524" w:type="dxa"/>
          </w:tcPr>
          <w:p w14:paraId="6F0E985F" w14:textId="76FBE654" w:rsidR="0036547F" w:rsidRDefault="0036547F" w:rsidP="0036547F">
            <w:r>
              <w:t xml:space="preserve">     Surgical Specialty</w:t>
            </w:r>
          </w:p>
        </w:tc>
        <w:tc>
          <w:tcPr>
            <w:tcW w:w="3826" w:type="dxa"/>
            <w:vAlign w:val="center"/>
          </w:tcPr>
          <w:p w14:paraId="1DF86B0D" w14:textId="3EA271C9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7A55DB77" w14:textId="77777777" w:rsidTr="0036547F">
        <w:tc>
          <w:tcPr>
            <w:tcW w:w="5524" w:type="dxa"/>
          </w:tcPr>
          <w:p w14:paraId="590D52E7" w14:textId="05B83678" w:rsidR="0036547F" w:rsidRDefault="0036547F" w:rsidP="0036547F">
            <w:r>
              <w:t xml:space="preserve">     Years of Surgical Experience</w:t>
            </w:r>
          </w:p>
        </w:tc>
        <w:tc>
          <w:tcPr>
            <w:tcW w:w="3826" w:type="dxa"/>
            <w:vAlign w:val="center"/>
          </w:tcPr>
          <w:p w14:paraId="6F325E3A" w14:textId="06F03CF6" w:rsidR="0036547F" w:rsidRDefault="0036547F" w:rsidP="0036547F">
            <w:pPr>
              <w:jc w:val="center"/>
            </w:pPr>
            <w:r>
              <w:t>Negative Association</w:t>
            </w:r>
          </w:p>
        </w:tc>
      </w:tr>
      <w:tr w:rsidR="0036547F" w14:paraId="20CB7325" w14:textId="77777777" w:rsidTr="0036547F">
        <w:tc>
          <w:tcPr>
            <w:tcW w:w="5524" w:type="dxa"/>
          </w:tcPr>
          <w:p w14:paraId="27B5F516" w14:textId="66355A9B" w:rsidR="0036547F" w:rsidRDefault="0036547F" w:rsidP="0036547F">
            <w:r>
              <w:t xml:space="preserve">     Number of Grants</w:t>
            </w:r>
          </w:p>
        </w:tc>
        <w:tc>
          <w:tcPr>
            <w:tcW w:w="3826" w:type="dxa"/>
            <w:vAlign w:val="center"/>
          </w:tcPr>
          <w:p w14:paraId="0A880F9B" w14:textId="0BAF499E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3034332A" w14:textId="77777777" w:rsidTr="0036547F">
        <w:tc>
          <w:tcPr>
            <w:tcW w:w="5524" w:type="dxa"/>
          </w:tcPr>
          <w:p w14:paraId="3776E934" w14:textId="0E0DB4AE" w:rsidR="0036547F" w:rsidRDefault="0036547F" w:rsidP="0036547F">
            <w:r>
              <w:t xml:space="preserve">     Total Grant Money Earned</w:t>
            </w:r>
          </w:p>
        </w:tc>
        <w:tc>
          <w:tcPr>
            <w:tcW w:w="3826" w:type="dxa"/>
            <w:vAlign w:val="center"/>
          </w:tcPr>
          <w:p w14:paraId="67DD4F33" w14:textId="4C3BEE28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2C261F48" w14:textId="77777777" w:rsidTr="0036547F">
        <w:tc>
          <w:tcPr>
            <w:tcW w:w="5524" w:type="dxa"/>
          </w:tcPr>
          <w:p w14:paraId="7BDEAAAB" w14:textId="696EE02D" w:rsidR="0036547F" w:rsidRDefault="0036547F" w:rsidP="0036547F">
            <w:r>
              <w:t xml:space="preserve">     Number of Publications</w:t>
            </w:r>
          </w:p>
        </w:tc>
        <w:tc>
          <w:tcPr>
            <w:tcW w:w="3826" w:type="dxa"/>
            <w:vAlign w:val="center"/>
          </w:tcPr>
          <w:p w14:paraId="28464DDF" w14:textId="12A1853B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5360ADFF" w14:textId="77777777" w:rsidTr="0036547F">
        <w:tc>
          <w:tcPr>
            <w:tcW w:w="5524" w:type="dxa"/>
          </w:tcPr>
          <w:p w14:paraId="044CEE22" w14:textId="425DC8BE" w:rsidR="0036547F" w:rsidRDefault="0036547F" w:rsidP="0036547F">
            <w:r>
              <w:t xml:space="preserve">     H-index</w:t>
            </w:r>
          </w:p>
        </w:tc>
        <w:tc>
          <w:tcPr>
            <w:tcW w:w="3826" w:type="dxa"/>
            <w:vAlign w:val="center"/>
          </w:tcPr>
          <w:p w14:paraId="16584521" w14:textId="2DCCC4EB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5AA59C9D" w14:textId="77777777" w:rsidTr="0036547F">
        <w:tc>
          <w:tcPr>
            <w:tcW w:w="5524" w:type="dxa"/>
          </w:tcPr>
          <w:p w14:paraId="09035D04" w14:textId="1A30990E" w:rsidR="0036547F" w:rsidRDefault="0036547F" w:rsidP="0036547F">
            <w:r>
              <w:t xml:space="preserve">     Highest Academic Degree</w:t>
            </w:r>
          </w:p>
        </w:tc>
        <w:tc>
          <w:tcPr>
            <w:tcW w:w="3826" w:type="dxa"/>
            <w:vAlign w:val="center"/>
          </w:tcPr>
          <w:p w14:paraId="6114163A" w14:textId="0A08A971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71938D1A" w14:textId="77777777" w:rsidTr="0036547F">
        <w:tc>
          <w:tcPr>
            <w:tcW w:w="5524" w:type="dxa"/>
          </w:tcPr>
          <w:p w14:paraId="15D0557B" w14:textId="1E2A11DE" w:rsidR="0036547F" w:rsidRDefault="0036547F" w:rsidP="0036547F">
            <w:r>
              <w:t xml:space="preserve">     Yearly Salary</w:t>
            </w:r>
          </w:p>
        </w:tc>
        <w:tc>
          <w:tcPr>
            <w:tcW w:w="3826" w:type="dxa"/>
            <w:vAlign w:val="center"/>
          </w:tcPr>
          <w:p w14:paraId="746C15F7" w14:textId="6591FA25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54833597" w14:textId="77777777" w:rsidTr="0036547F">
        <w:tc>
          <w:tcPr>
            <w:tcW w:w="5524" w:type="dxa"/>
          </w:tcPr>
          <w:p w14:paraId="6164D58C" w14:textId="7D422CA8" w:rsidR="0036547F" w:rsidRDefault="0036547F" w:rsidP="0036547F">
            <w:r>
              <w:t xml:space="preserve">     Career Stage</w:t>
            </w:r>
          </w:p>
        </w:tc>
        <w:tc>
          <w:tcPr>
            <w:tcW w:w="3826" w:type="dxa"/>
            <w:vAlign w:val="center"/>
          </w:tcPr>
          <w:p w14:paraId="74615192" w14:textId="097237D2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1237CADA" w14:textId="77777777" w:rsidTr="0036547F">
        <w:tc>
          <w:tcPr>
            <w:tcW w:w="5524" w:type="dxa"/>
          </w:tcPr>
          <w:p w14:paraId="036F4C08" w14:textId="70394F49" w:rsidR="0036547F" w:rsidRDefault="0036547F" w:rsidP="0036547F">
            <w:r>
              <w:t xml:space="preserve">     Number of Patents</w:t>
            </w:r>
          </w:p>
        </w:tc>
        <w:tc>
          <w:tcPr>
            <w:tcW w:w="3826" w:type="dxa"/>
            <w:vAlign w:val="center"/>
          </w:tcPr>
          <w:p w14:paraId="5FC48BE5" w14:textId="18B95619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15E36385" w14:textId="77777777" w:rsidTr="0036547F">
        <w:tc>
          <w:tcPr>
            <w:tcW w:w="5524" w:type="dxa"/>
          </w:tcPr>
          <w:p w14:paraId="57430691" w14:textId="495FC596" w:rsidR="0036547F" w:rsidRDefault="0036547F" w:rsidP="0036547F">
            <w:r>
              <w:t xml:space="preserve">     Number of Companies Started</w:t>
            </w:r>
          </w:p>
        </w:tc>
        <w:tc>
          <w:tcPr>
            <w:tcW w:w="3826" w:type="dxa"/>
            <w:vAlign w:val="center"/>
          </w:tcPr>
          <w:p w14:paraId="415FDE63" w14:textId="03FB354D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74F38097" w14:textId="77777777" w:rsidTr="0036547F">
        <w:tc>
          <w:tcPr>
            <w:tcW w:w="5524" w:type="dxa"/>
          </w:tcPr>
          <w:p w14:paraId="1AFE2DBB" w14:textId="0ADFD78B" w:rsidR="0036547F" w:rsidRDefault="0036547F" w:rsidP="0036547F">
            <w:r>
              <w:t xml:space="preserve">     Highest Held Leadership Role</w:t>
            </w:r>
          </w:p>
        </w:tc>
        <w:tc>
          <w:tcPr>
            <w:tcW w:w="3826" w:type="dxa"/>
            <w:vAlign w:val="center"/>
          </w:tcPr>
          <w:p w14:paraId="242D3268" w14:textId="2E055637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C35E0F" w14:paraId="16FDADFB" w14:textId="77777777" w:rsidTr="0036547F">
        <w:tc>
          <w:tcPr>
            <w:tcW w:w="5524" w:type="dxa"/>
          </w:tcPr>
          <w:p w14:paraId="79D1ED39" w14:textId="62980F2F" w:rsidR="00C35E0F" w:rsidRDefault="00C35E0F" w:rsidP="0036547F">
            <w:r>
              <w:t xml:space="preserve">     Creative Mentor</w:t>
            </w:r>
          </w:p>
        </w:tc>
        <w:tc>
          <w:tcPr>
            <w:tcW w:w="3826" w:type="dxa"/>
            <w:vAlign w:val="center"/>
          </w:tcPr>
          <w:p w14:paraId="0586948E" w14:textId="54B94484" w:rsidR="00C35E0F" w:rsidRDefault="00C35E0F" w:rsidP="0036547F">
            <w:pPr>
              <w:jc w:val="center"/>
            </w:pPr>
            <w:r>
              <w:t>Positive Association</w:t>
            </w:r>
          </w:p>
        </w:tc>
      </w:tr>
      <w:tr w:rsidR="0036547F" w14:paraId="5B58A674" w14:textId="77777777" w:rsidTr="0036547F">
        <w:tc>
          <w:tcPr>
            <w:tcW w:w="5524" w:type="dxa"/>
          </w:tcPr>
          <w:p w14:paraId="336FCFFC" w14:textId="007E9BF8" w:rsidR="0036547F" w:rsidRDefault="0036547F" w:rsidP="0036547F">
            <w:r>
              <w:t xml:space="preserve">     Surgical Setting (Clinic vs. Hospital)</w:t>
            </w:r>
          </w:p>
        </w:tc>
        <w:tc>
          <w:tcPr>
            <w:tcW w:w="3826" w:type="dxa"/>
            <w:vAlign w:val="center"/>
          </w:tcPr>
          <w:p w14:paraId="638AB543" w14:textId="6C566B6F" w:rsidR="0036547F" w:rsidRDefault="0036547F" w:rsidP="0036547F">
            <w:pPr>
              <w:jc w:val="center"/>
            </w:pPr>
            <w:r>
              <w:t>No Association</w:t>
            </w:r>
          </w:p>
        </w:tc>
      </w:tr>
      <w:tr w:rsidR="0036547F" w14:paraId="2658CDA7" w14:textId="77777777" w:rsidTr="0036547F">
        <w:tc>
          <w:tcPr>
            <w:tcW w:w="5524" w:type="dxa"/>
          </w:tcPr>
          <w:p w14:paraId="64EFB918" w14:textId="784C05A8" w:rsidR="0036547F" w:rsidRDefault="0036547F" w:rsidP="0036547F">
            <w:r>
              <w:t xml:space="preserve">     Surgical Setting (Academic vs. Private)</w:t>
            </w:r>
          </w:p>
        </w:tc>
        <w:tc>
          <w:tcPr>
            <w:tcW w:w="3826" w:type="dxa"/>
            <w:vAlign w:val="center"/>
          </w:tcPr>
          <w:p w14:paraId="5B9CB857" w14:textId="5C2CEE8C" w:rsidR="0036547F" w:rsidRDefault="0036547F" w:rsidP="0036547F">
            <w:pPr>
              <w:jc w:val="center"/>
            </w:pPr>
            <w:r>
              <w:t>Private – Positive Association</w:t>
            </w:r>
          </w:p>
        </w:tc>
      </w:tr>
      <w:tr w:rsidR="0036547F" w14:paraId="765D7ECA" w14:textId="77777777" w:rsidTr="0036547F">
        <w:tc>
          <w:tcPr>
            <w:tcW w:w="9350" w:type="dxa"/>
            <w:gridSpan w:val="2"/>
            <w:shd w:val="clear" w:color="auto" w:fill="D9D9D9" w:themeFill="background1" w:themeFillShade="D9"/>
            <w:vAlign w:val="center"/>
          </w:tcPr>
          <w:p w14:paraId="2CA5F966" w14:textId="6BBD5B47" w:rsidR="0036547F" w:rsidRDefault="0071525C" w:rsidP="0036547F">
            <w:r>
              <w:rPr>
                <w:b/>
                <w:bCs/>
              </w:rPr>
              <w:t>Motivational/</w:t>
            </w:r>
            <w:r w:rsidR="0036547F" w:rsidRPr="0036547F">
              <w:rPr>
                <w:b/>
                <w:bCs/>
              </w:rPr>
              <w:t>Environmental Factors</w:t>
            </w:r>
          </w:p>
        </w:tc>
      </w:tr>
      <w:tr w:rsidR="0036547F" w14:paraId="3142CD0A" w14:textId="77777777" w:rsidTr="0036547F">
        <w:tc>
          <w:tcPr>
            <w:tcW w:w="5524" w:type="dxa"/>
          </w:tcPr>
          <w:p w14:paraId="4D31E423" w14:textId="28428580" w:rsidR="0036547F" w:rsidRDefault="0036547F" w:rsidP="0036547F">
            <w:r>
              <w:t xml:space="preserve">     Creativity Encouraged </w:t>
            </w:r>
            <w:r w:rsidR="003E1D9E">
              <w:t>in</w:t>
            </w:r>
            <w:r>
              <w:t xml:space="preserve"> Family</w:t>
            </w:r>
          </w:p>
        </w:tc>
        <w:tc>
          <w:tcPr>
            <w:tcW w:w="3826" w:type="dxa"/>
            <w:vAlign w:val="center"/>
          </w:tcPr>
          <w:p w14:paraId="0E0A03DC" w14:textId="47AFFCC5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2EFFB1E4" w14:textId="77777777" w:rsidTr="0036547F">
        <w:tc>
          <w:tcPr>
            <w:tcW w:w="5524" w:type="dxa"/>
          </w:tcPr>
          <w:p w14:paraId="4AC13463" w14:textId="703C5044" w:rsidR="0036547F" w:rsidRDefault="0036547F" w:rsidP="0036547F">
            <w:r>
              <w:t xml:space="preserve">     Creativity Encouraged in Country</w:t>
            </w:r>
          </w:p>
        </w:tc>
        <w:tc>
          <w:tcPr>
            <w:tcW w:w="3826" w:type="dxa"/>
            <w:vAlign w:val="center"/>
          </w:tcPr>
          <w:p w14:paraId="71038484" w14:textId="2049F56E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6547F" w14:paraId="08026698" w14:textId="77777777" w:rsidTr="0036547F">
        <w:tc>
          <w:tcPr>
            <w:tcW w:w="5524" w:type="dxa"/>
          </w:tcPr>
          <w:p w14:paraId="19D91063" w14:textId="16B08631" w:rsidR="0036547F" w:rsidRDefault="0036547F" w:rsidP="0036547F">
            <w:r>
              <w:t xml:space="preserve">     Creativity Encouraged by Institution &amp; Leadership</w:t>
            </w:r>
          </w:p>
        </w:tc>
        <w:tc>
          <w:tcPr>
            <w:tcW w:w="3826" w:type="dxa"/>
            <w:vAlign w:val="center"/>
          </w:tcPr>
          <w:p w14:paraId="37566235" w14:textId="01783931" w:rsidR="0036547F" w:rsidRDefault="0036547F" w:rsidP="0036547F">
            <w:pPr>
              <w:jc w:val="center"/>
            </w:pPr>
            <w:r>
              <w:t>Positive Association</w:t>
            </w:r>
          </w:p>
        </w:tc>
      </w:tr>
      <w:tr w:rsidR="003E1D9E" w14:paraId="0C3C7A49" w14:textId="77777777" w:rsidTr="0036547F">
        <w:tc>
          <w:tcPr>
            <w:tcW w:w="5524" w:type="dxa"/>
          </w:tcPr>
          <w:p w14:paraId="215F92CA" w14:textId="52E83276" w:rsidR="003E1D9E" w:rsidRDefault="003E1D9E" w:rsidP="003E1D9E">
            <w:r>
              <w:t xml:space="preserve">     Creative Motivation</w:t>
            </w:r>
          </w:p>
        </w:tc>
        <w:tc>
          <w:tcPr>
            <w:tcW w:w="3826" w:type="dxa"/>
            <w:vAlign w:val="center"/>
          </w:tcPr>
          <w:p w14:paraId="6A8F0840" w14:textId="4018D943" w:rsidR="003E1D9E" w:rsidRDefault="003E1D9E" w:rsidP="003E1D9E">
            <w:pPr>
              <w:jc w:val="center"/>
            </w:pPr>
            <w:r>
              <w:t>Positive Association</w:t>
            </w:r>
          </w:p>
        </w:tc>
      </w:tr>
      <w:tr w:rsidR="003E1D9E" w14:paraId="6A800785" w14:textId="77777777" w:rsidTr="0036547F">
        <w:tc>
          <w:tcPr>
            <w:tcW w:w="9350" w:type="dxa"/>
            <w:gridSpan w:val="2"/>
            <w:shd w:val="clear" w:color="auto" w:fill="D9D9D9" w:themeFill="background1" w:themeFillShade="D9"/>
            <w:vAlign w:val="center"/>
          </w:tcPr>
          <w:p w14:paraId="23400802" w14:textId="459EC79C" w:rsidR="003E1D9E" w:rsidRDefault="003E1D9E" w:rsidP="003E1D9E">
            <w:r w:rsidRPr="0036547F">
              <w:rPr>
                <w:b/>
                <w:bCs/>
              </w:rPr>
              <w:t>Personality</w:t>
            </w:r>
          </w:p>
        </w:tc>
      </w:tr>
      <w:tr w:rsidR="003E1D9E" w14:paraId="001E665B" w14:textId="77777777" w:rsidTr="0036547F">
        <w:tc>
          <w:tcPr>
            <w:tcW w:w="5524" w:type="dxa"/>
          </w:tcPr>
          <w:p w14:paraId="11F23921" w14:textId="314496AA" w:rsidR="003E1D9E" w:rsidRPr="0036547F" w:rsidRDefault="003E1D9E" w:rsidP="003E1D9E">
            <w:r>
              <w:rPr>
                <w:b/>
                <w:bCs/>
              </w:rPr>
              <w:t xml:space="preserve">     </w:t>
            </w:r>
            <w:r w:rsidRPr="0036547F">
              <w:t>Openness to Experience</w:t>
            </w:r>
          </w:p>
        </w:tc>
        <w:tc>
          <w:tcPr>
            <w:tcW w:w="3826" w:type="dxa"/>
            <w:vAlign w:val="center"/>
          </w:tcPr>
          <w:p w14:paraId="148652AD" w14:textId="1944F530" w:rsidR="003E1D9E" w:rsidRDefault="003E1D9E" w:rsidP="003E1D9E">
            <w:pPr>
              <w:jc w:val="center"/>
            </w:pPr>
            <w:r>
              <w:t>Positive Association</w:t>
            </w:r>
          </w:p>
        </w:tc>
      </w:tr>
      <w:tr w:rsidR="003E1D9E" w14:paraId="3CD4D1FE" w14:textId="77777777" w:rsidTr="0036547F">
        <w:tc>
          <w:tcPr>
            <w:tcW w:w="9350" w:type="dxa"/>
            <w:gridSpan w:val="2"/>
            <w:shd w:val="clear" w:color="auto" w:fill="D9D9D9" w:themeFill="background1" w:themeFillShade="D9"/>
            <w:vAlign w:val="center"/>
          </w:tcPr>
          <w:p w14:paraId="37DD38B2" w14:textId="1C7C4773" w:rsidR="003E1D9E" w:rsidRDefault="003E1D9E" w:rsidP="003E1D9E">
            <w:r>
              <w:rPr>
                <w:b/>
                <w:bCs/>
              </w:rPr>
              <w:t>Intelligence</w:t>
            </w:r>
          </w:p>
        </w:tc>
      </w:tr>
      <w:tr w:rsidR="00580024" w14:paraId="5EA6F459" w14:textId="77777777" w:rsidTr="0036547F">
        <w:tc>
          <w:tcPr>
            <w:tcW w:w="5524" w:type="dxa"/>
          </w:tcPr>
          <w:p w14:paraId="71729ADC" w14:textId="20E4A84E" w:rsidR="00580024" w:rsidRPr="0036547F" w:rsidRDefault="00580024" w:rsidP="00580024">
            <w:r w:rsidRPr="0036547F">
              <w:t xml:space="preserve">     Divergent Thinking</w:t>
            </w:r>
            <w:r>
              <w:t xml:space="preserve"> – Fluency </w:t>
            </w:r>
          </w:p>
        </w:tc>
        <w:tc>
          <w:tcPr>
            <w:tcW w:w="3826" w:type="dxa"/>
            <w:vAlign w:val="center"/>
          </w:tcPr>
          <w:p w14:paraId="54ABD213" w14:textId="3213E5FC" w:rsidR="00580024" w:rsidRDefault="00580024" w:rsidP="00580024">
            <w:pPr>
              <w:jc w:val="center"/>
            </w:pPr>
            <w:r>
              <w:t>No Association</w:t>
            </w:r>
          </w:p>
        </w:tc>
      </w:tr>
      <w:tr w:rsidR="00580024" w14:paraId="08DC1547" w14:textId="77777777" w:rsidTr="0036547F">
        <w:tc>
          <w:tcPr>
            <w:tcW w:w="5524" w:type="dxa"/>
          </w:tcPr>
          <w:p w14:paraId="367E25E7" w14:textId="59107C4F" w:rsidR="00580024" w:rsidRPr="0036547F" w:rsidRDefault="00580024" w:rsidP="00580024">
            <w:r w:rsidRPr="0036547F">
              <w:lastRenderedPageBreak/>
              <w:t xml:space="preserve">     Divergent Thinking</w:t>
            </w:r>
            <w:r>
              <w:t xml:space="preserve"> – </w:t>
            </w:r>
            <w:r>
              <w:t>Originality</w:t>
            </w:r>
          </w:p>
        </w:tc>
        <w:tc>
          <w:tcPr>
            <w:tcW w:w="3826" w:type="dxa"/>
            <w:vAlign w:val="center"/>
          </w:tcPr>
          <w:p w14:paraId="2080D0EF" w14:textId="74F6547B" w:rsidR="00580024" w:rsidRDefault="00580024" w:rsidP="00580024">
            <w:pPr>
              <w:jc w:val="center"/>
            </w:pPr>
            <w:r>
              <w:t>Positive Association</w:t>
            </w:r>
          </w:p>
        </w:tc>
      </w:tr>
      <w:tr w:rsidR="00580024" w14:paraId="43CD090E" w14:textId="77777777" w:rsidTr="0036547F">
        <w:tc>
          <w:tcPr>
            <w:tcW w:w="9350" w:type="dxa"/>
            <w:gridSpan w:val="2"/>
            <w:shd w:val="clear" w:color="auto" w:fill="D9D9D9" w:themeFill="background1" w:themeFillShade="D9"/>
            <w:vAlign w:val="center"/>
          </w:tcPr>
          <w:p w14:paraId="45575E64" w14:textId="5D584903" w:rsidR="00580024" w:rsidRDefault="00580024" w:rsidP="00580024">
            <w:r>
              <w:rPr>
                <w:b/>
                <w:bCs/>
              </w:rPr>
              <w:t>Self-Perception</w:t>
            </w:r>
          </w:p>
        </w:tc>
      </w:tr>
      <w:tr w:rsidR="00580024" w14:paraId="79F63374" w14:textId="77777777" w:rsidTr="0036547F">
        <w:tc>
          <w:tcPr>
            <w:tcW w:w="5524" w:type="dxa"/>
          </w:tcPr>
          <w:p w14:paraId="6C1B8499" w14:textId="750C4AE9" w:rsidR="00580024" w:rsidRPr="0036547F" w:rsidRDefault="00580024" w:rsidP="00580024">
            <w:r w:rsidRPr="0036547F">
              <w:t xml:space="preserve">     Creative Self-Efficacy</w:t>
            </w:r>
          </w:p>
        </w:tc>
        <w:tc>
          <w:tcPr>
            <w:tcW w:w="3826" w:type="dxa"/>
            <w:vAlign w:val="center"/>
          </w:tcPr>
          <w:p w14:paraId="76BADE7C" w14:textId="3075523E" w:rsidR="00580024" w:rsidRDefault="00580024" w:rsidP="00580024">
            <w:pPr>
              <w:jc w:val="center"/>
            </w:pPr>
            <w:r>
              <w:t>Positive Association</w:t>
            </w:r>
          </w:p>
        </w:tc>
      </w:tr>
    </w:tbl>
    <w:p w14:paraId="4D8197B9" w14:textId="77777777" w:rsidR="005B2443" w:rsidRDefault="005B2443"/>
    <w:sectPr w:rsidR="005B24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7F"/>
    <w:rsid w:val="00191378"/>
    <w:rsid w:val="00290CED"/>
    <w:rsid w:val="0036547F"/>
    <w:rsid w:val="00367570"/>
    <w:rsid w:val="003E1D9E"/>
    <w:rsid w:val="00580024"/>
    <w:rsid w:val="005A345F"/>
    <w:rsid w:val="005B2443"/>
    <w:rsid w:val="00642BD8"/>
    <w:rsid w:val="0071525C"/>
    <w:rsid w:val="00742537"/>
    <w:rsid w:val="009E6A8D"/>
    <w:rsid w:val="00AC1938"/>
    <w:rsid w:val="00C3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F9FCE"/>
  <w15:chartTrackingRefBased/>
  <w15:docId w15:val="{7D600857-FF78-4ABA-93F4-E0EB2B19D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4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4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4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47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47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47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47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47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47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47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47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47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47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47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4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47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547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5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4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5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4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4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5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9E5A0FB45C984D9F3A238A7E0C7B45" ma:contentTypeVersion="16" ma:contentTypeDescription="Create a new document." ma:contentTypeScope="" ma:versionID="ed996904ee24289c8003bf5f3ad66936">
  <xsd:schema xmlns:xsd="http://www.w3.org/2001/XMLSchema" xmlns:xs="http://www.w3.org/2001/XMLSchema" xmlns:p="http://schemas.microsoft.com/office/2006/metadata/properties" xmlns:ns3="41eccad7-a14a-4301-851b-94daaba8f7e6" xmlns:ns4="fb2ef9a4-0784-4102-8232-8e14c022ed9b" targetNamespace="http://schemas.microsoft.com/office/2006/metadata/properties" ma:root="true" ma:fieldsID="039770b136f067847eee2d49b431798e" ns3:_="" ns4:_="">
    <xsd:import namespace="41eccad7-a14a-4301-851b-94daaba8f7e6"/>
    <xsd:import namespace="fb2ef9a4-0784-4102-8232-8e14c022ed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ccad7-a14a-4301-851b-94daaba8f7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ef9a4-0784-4102-8232-8e14c022ed9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ccad7-a14a-4301-851b-94daaba8f7e6" xsi:nil="true"/>
  </documentManagement>
</p:properties>
</file>

<file path=customXml/itemProps1.xml><?xml version="1.0" encoding="utf-8"?>
<ds:datastoreItem xmlns:ds="http://schemas.openxmlformats.org/officeDocument/2006/customXml" ds:itemID="{05F35A4E-B4F9-4774-8A67-303CCFDB5B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FE6F37-EF7B-4205-A7F0-57E0746CB1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ccad7-a14a-4301-851b-94daaba8f7e6"/>
    <ds:schemaRef ds:uri="fb2ef9a4-0784-4102-8232-8e14c022ed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D919FE-F3C8-48FB-9423-586B9AA84407}">
  <ds:schemaRefs>
    <ds:schemaRef ds:uri="http://schemas.microsoft.com/office/2006/metadata/properties"/>
    <ds:schemaRef ds:uri="http://schemas.microsoft.com/office/infopath/2007/PartnerControls"/>
    <ds:schemaRef ds:uri="41eccad7-a14a-4301-851b-94daaba8f7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habane</dc:creator>
  <cp:keywords/>
  <dc:description/>
  <cp:lastModifiedBy>Alex Thabane</cp:lastModifiedBy>
  <cp:revision>7</cp:revision>
  <dcterms:created xsi:type="dcterms:W3CDTF">2025-10-16T16:13:00Z</dcterms:created>
  <dcterms:modified xsi:type="dcterms:W3CDTF">2025-10-2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9E5A0FB45C984D9F3A238A7E0C7B45</vt:lpwstr>
  </property>
</Properties>
</file>